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D9DDD" w14:textId="77777777" w:rsidR="0074369F" w:rsidRPr="0074369F" w:rsidRDefault="0074369F" w:rsidP="0074369F">
      <w:pPr>
        <w:rPr>
          <w:sz w:val="24"/>
          <w:szCs w:val="24"/>
        </w:rPr>
      </w:pPr>
      <w:r w:rsidRPr="0074369F">
        <w:rPr>
          <w:b/>
          <w:bCs/>
          <w:sz w:val="24"/>
          <w:szCs w:val="24"/>
        </w:rPr>
        <w:t>Supplementary Table 1</w:t>
      </w:r>
      <w:r w:rsidRPr="0074369F">
        <w:rPr>
          <w:sz w:val="24"/>
          <w:szCs w:val="24"/>
        </w:rPr>
        <w:t>. Multivariable Logistic Regression of Sum-Max</w:t>
      </w:r>
    </w:p>
    <w:p w14:paraId="2A274B0B" w14:textId="0E6DDC69" w:rsidR="005D248C" w:rsidRPr="0074369F" w:rsidRDefault="005D248C"/>
    <w:tbl>
      <w:tblPr>
        <w:tblW w:w="956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56"/>
        <w:gridCol w:w="1786"/>
        <w:gridCol w:w="2362"/>
        <w:gridCol w:w="979"/>
        <w:gridCol w:w="979"/>
      </w:tblGrid>
      <w:tr w:rsidR="0074369F" w:rsidRPr="0074369F" w14:paraId="0944794E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0A6BFC3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8175E01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Level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37E0EC0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Odds Ratio</w:t>
            </w:r>
            <w:r w:rsidRPr="0074369F">
              <w:rPr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608BE8B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OR P-valu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882B41C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Overall P-value</w:t>
            </w:r>
          </w:p>
        </w:tc>
      </w:tr>
      <w:tr w:rsidR="0074369F" w:rsidRPr="0074369F" w14:paraId="62207BB0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EE64BA" w14:textId="6A50C011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9B00AC" w14:textId="1A25C9E9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Female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759CCE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1.77 (1.23-2.55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0D47E7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0.002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8C442F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0.002</w:t>
            </w:r>
          </w:p>
        </w:tc>
      </w:tr>
      <w:tr w:rsidR="0074369F" w:rsidRPr="0074369F" w14:paraId="25355ADC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360D1F" w14:textId="77777777" w:rsidR="0074369F" w:rsidRPr="0074369F" w:rsidRDefault="0074369F" w:rsidP="00876F6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A20D3F" w14:textId="36BFB255" w:rsidR="0074369F" w:rsidRPr="0074369F" w:rsidRDefault="0074369F" w:rsidP="00876F6B">
            <w:pPr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Mal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E2D918" w14:textId="77777777" w:rsidR="0074369F" w:rsidRPr="0074369F" w:rsidRDefault="0074369F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AF31D4" w14:textId="77777777" w:rsidR="0074369F" w:rsidRPr="0074369F" w:rsidRDefault="0074369F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-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177020" w14:textId="77777777" w:rsidR="0074369F" w:rsidRPr="0074369F" w:rsidRDefault="0074369F" w:rsidP="00876F6B">
            <w:pPr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07644A70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EB7E98" w14:textId="77777777" w:rsidR="0074369F" w:rsidRPr="0074369F" w:rsidRDefault="0074369F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74369F" w:rsidRPr="0074369F" w14:paraId="4E318DB5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886D86" w14:textId="700CE0C9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Disease Statu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DE886A" w14:textId="732933AD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No active diseas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244970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64 (0.50-0.8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221BFC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988BA2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&lt;.001</w:t>
            </w:r>
          </w:p>
        </w:tc>
      </w:tr>
      <w:tr w:rsidR="0074369F" w:rsidRPr="0074369F" w14:paraId="3FEF2B55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163A02" w14:textId="77777777" w:rsidR="0074369F" w:rsidRPr="0074369F" w:rsidRDefault="0074369F" w:rsidP="00876F6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BC5617" w14:textId="0EB07B06" w:rsidR="0074369F" w:rsidRPr="0074369F" w:rsidRDefault="0074369F" w:rsidP="00876F6B">
            <w:pPr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Active diseas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3F7164" w14:textId="77777777" w:rsidR="0074369F" w:rsidRPr="0074369F" w:rsidRDefault="0074369F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EDFCA5" w14:textId="77777777" w:rsidR="0074369F" w:rsidRPr="0074369F" w:rsidRDefault="0074369F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-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020E66" w14:textId="77777777" w:rsidR="0074369F" w:rsidRPr="0074369F" w:rsidRDefault="0074369F" w:rsidP="00876F6B">
            <w:pPr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19BB6B78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6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5E3245" w14:textId="77777777" w:rsidR="0074369F" w:rsidRPr="0074369F" w:rsidRDefault="0074369F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74369F" w:rsidRPr="0074369F" w14:paraId="446D4B09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168B5F" w14:textId="38CA0496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Cancer Site</w:t>
            </w:r>
            <w:bookmarkStart w:id="0" w:name="_GoBack"/>
            <w:bookmarkEnd w:id="0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ED9EDD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Bon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F47EF1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186911.4 (0.00-5.01E2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B6CAA7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967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89401B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&lt;.001</w:t>
            </w:r>
          </w:p>
        </w:tc>
      </w:tr>
      <w:tr w:rsidR="0074369F" w:rsidRPr="0074369F" w14:paraId="48D6123C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E48298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72D164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Breas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D7D0CF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1.06 (0.60-1.8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7242D4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844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7AB09B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7F136CFE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865F2A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FDA027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Endocrin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F5E677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5.03 (0.67-37.6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972518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116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76D699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15D21D71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493C11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923251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G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A1149B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2.92 (1.35-6.3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A06D94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0.006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98967D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604109FF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C03E56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242B41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GY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9C376E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1.37 (0.60-3.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073023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451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CE5289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333B80F8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296D57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5481C3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Genitourinar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0309E7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2.12 (0.80-5.6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9FCA9F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131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2CF83A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24583B08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CF70E8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2B1A59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Head &amp; Neck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9E864C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76 (0.48-1.2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92F3C4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255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9E7E18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1A5C834F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DD735A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9F2E8B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Hematologi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C96516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2.16 (1.00-4.6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37C79E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051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F1F54D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1ECF5F6D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263C99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EF9DAF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Lun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813631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1.69 (1.02-2.8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08B3B1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0.043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E2687E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7BB751DD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8C8E2D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3702F3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Male Genita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7923BB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61 (0.39-0.9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5C95B9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74369F">
              <w:rPr>
                <w:b/>
                <w:bCs/>
                <w:color w:val="000000"/>
              </w:rPr>
              <w:t>0.029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E8BD6B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51FFA49A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CC7AA1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8954B8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Neur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83F5B3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1.24 (0.55-2.8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75D295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610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1C6FF4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4DBE45FA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5A944A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F7CDBF" w14:textId="77777777" w:rsidR="0074369F" w:rsidRPr="0074369F" w:rsidRDefault="0074369F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Sarcom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9D03AF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1.28 (0.62-2.6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A32E9C" w14:textId="77777777" w:rsidR="0074369F" w:rsidRPr="0074369F" w:rsidRDefault="0074369F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0.506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3FEEF0" w14:textId="77777777" w:rsidR="0074369F" w:rsidRPr="0074369F" w:rsidRDefault="0074369F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4369F" w:rsidRPr="0074369F" w14:paraId="792AF98B" w14:textId="77777777" w:rsidTr="0074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8F6B07" w14:textId="77777777" w:rsidR="0074369F" w:rsidRPr="0074369F" w:rsidRDefault="0074369F" w:rsidP="00876F6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09B1E6" w14:textId="77777777" w:rsidR="0074369F" w:rsidRPr="0074369F" w:rsidRDefault="0074369F" w:rsidP="00876F6B">
            <w:pPr>
              <w:adjustRightInd w:val="0"/>
              <w:spacing w:before="58" w:after="58"/>
              <w:rPr>
                <w:color w:val="000000"/>
              </w:rPr>
            </w:pPr>
            <w:r w:rsidRPr="0074369F">
              <w:rPr>
                <w:color w:val="000000"/>
              </w:rPr>
              <w:t>Skin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FAB3E6" w14:textId="77777777" w:rsidR="0074369F" w:rsidRPr="0074369F" w:rsidRDefault="0074369F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D45565" w14:textId="77777777" w:rsidR="0074369F" w:rsidRPr="0074369F" w:rsidRDefault="0074369F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74369F">
              <w:rPr>
                <w:color w:val="000000"/>
              </w:rPr>
              <w:t>-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DCF18A" w14:textId="77777777" w:rsidR="0074369F" w:rsidRPr="0074369F" w:rsidRDefault="0074369F" w:rsidP="00876F6B">
            <w:pPr>
              <w:adjustRightInd w:val="0"/>
              <w:rPr>
                <w:sz w:val="24"/>
                <w:szCs w:val="24"/>
              </w:rPr>
            </w:pPr>
          </w:p>
        </w:tc>
      </w:tr>
    </w:tbl>
    <w:p w14:paraId="56490DDE" w14:textId="6A75C3E7" w:rsidR="0074369F" w:rsidRPr="0074369F" w:rsidRDefault="0074369F" w:rsidP="0074369F">
      <w:r w:rsidRPr="0074369F">
        <w:t xml:space="preserve">Note: Logistic regression model of the probability of having a nonzero total score. </w:t>
      </w:r>
      <w:r>
        <w:t>Cancer site</w:t>
      </w:r>
      <w:r w:rsidRPr="0074369F">
        <w:t xml:space="preserve"> was associated with a separation of data, evident in the infinite odds ratio estimate for cancer of the bone compared to cancer of the skin (reference). Thus, </w:t>
      </w:r>
      <w:r>
        <w:t>cancer site</w:t>
      </w:r>
      <w:r w:rsidRPr="0074369F">
        <w:t xml:space="preserve"> could not be included in the zero-inflation component of the ZINB model (Table 2b). The remaining variables, gender and </w:t>
      </w:r>
      <w:r>
        <w:t>disease status</w:t>
      </w:r>
      <w:r w:rsidRPr="0074369F">
        <w:t>, were associated with the probability of having a nonzero total score and consequently carried forward into the ZINB model (Table 2b).</w:t>
      </w:r>
    </w:p>
    <w:p w14:paraId="27AD72A0" w14:textId="4BA5EA12" w:rsidR="0074369F" w:rsidRDefault="0074369F"/>
    <w:sectPr w:rsidR="00743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9F"/>
    <w:rsid w:val="005D248C"/>
    <w:rsid w:val="0074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30DC"/>
  <w15:chartTrackingRefBased/>
  <w15:docId w15:val="{A3B1FDB9-8FA0-4BC0-B42D-CF2AC9791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69F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36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69F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43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6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69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5</Characters>
  <Application>Microsoft Office Word</Application>
  <DocSecurity>0</DocSecurity>
  <Lines>8</Lines>
  <Paragraphs>2</Paragraphs>
  <ScaleCrop>false</ScaleCrop>
  <Company>Moffitt Cancer Center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land, Aasha I</dc:creator>
  <cp:keywords/>
  <dc:description/>
  <cp:lastModifiedBy>Hoogland, Aasha I</cp:lastModifiedBy>
  <cp:revision>1</cp:revision>
  <dcterms:created xsi:type="dcterms:W3CDTF">2020-10-20T17:16:00Z</dcterms:created>
  <dcterms:modified xsi:type="dcterms:W3CDTF">2020-10-20T17:18:00Z</dcterms:modified>
</cp:coreProperties>
</file>